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2451"/>
        <w:gridCol w:w="1243"/>
        <w:gridCol w:w="2420"/>
        <w:gridCol w:w="1233"/>
        <w:gridCol w:w="2420"/>
        <w:gridCol w:w="1233"/>
      </w:tblGrid>
      <w:tr w:rsidR="007721C3" w:rsidRPr="00777688" w14:paraId="6BFD29B3" w14:textId="77777777" w:rsidTr="007721C3">
        <w:trPr>
          <w:trHeight w:val="330"/>
          <w:jc w:val="center"/>
        </w:trPr>
        <w:tc>
          <w:tcPr>
            <w:tcW w:w="11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1AFA31" w14:textId="4634D5C3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35438152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20186C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bookmarkStart w:id="1" w:name="_GoBack"/>
            <w:bookmarkEnd w:id="1"/>
            <w:r w:rsidR="006722BB"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</w:t>
            </w:r>
            <w:r w:rsidRPr="00777688">
              <w:rPr>
                <w:rFonts w:ascii="Calibri" w:eastAsia="Times New Roman" w:hAnsi="Calibri" w:cs="Calibri"/>
                <w:color w:val="000000"/>
              </w:rPr>
              <w:t>. Association between genetically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FF3DD4">
              <w:rPr>
                <w:rFonts w:ascii="Calibri" w:eastAsia="Times New Roman" w:hAnsi="Calibri" w:cs="Calibri"/>
                <w:color w:val="000000"/>
              </w:rPr>
              <w:t>predicted</w:t>
            </w:r>
            <w:r w:rsidR="00FF3DD4" w:rsidRPr="00DC26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7688">
              <w:rPr>
                <w:rFonts w:ascii="Calibri" w:eastAsia="Times New Roman" w:hAnsi="Calibri" w:cs="Calibri"/>
                <w:color w:val="000000"/>
              </w:rPr>
              <w:t>telomere length and chromosome Y loss by log</w:t>
            </w:r>
            <w:r w:rsidRPr="00777688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777688">
              <w:rPr>
                <w:rFonts w:ascii="Calibri" w:eastAsia="Times New Roman" w:hAnsi="Calibri" w:cs="Calibri"/>
                <w:color w:val="000000"/>
              </w:rPr>
              <w:t xml:space="preserve"> R </w:t>
            </w:r>
            <w:proofErr w:type="spellStart"/>
            <w:r w:rsidRPr="00777688">
              <w:rPr>
                <w:rFonts w:ascii="Calibri" w:eastAsia="Times New Roman" w:hAnsi="Calibri" w:cs="Calibri"/>
                <w:color w:val="000000"/>
              </w:rPr>
              <w:t>ratio</w:t>
            </w:r>
            <w:r w:rsidRPr="00A7009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bookmarkEnd w:id="0"/>
            <w:proofErr w:type="spellEnd"/>
          </w:p>
        </w:tc>
      </w:tr>
      <w:tr w:rsidR="007721C3" w:rsidRPr="00777688" w14:paraId="7796AFE0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BAA0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7D0B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ADE92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Univariable Model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95D21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Multivariable Model</w:t>
            </w:r>
          </w:p>
        </w:tc>
      </w:tr>
      <w:tr w:rsidR="007721C3" w:rsidRPr="00777688" w14:paraId="2759C250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60C00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 xml:space="preserve">LRR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73DEF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Cases (N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FBCE3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E19C0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E8097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7F048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7721C3" w:rsidRPr="00777688" w14:paraId="5F0D425C" w14:textId="77777777" w:rsidTr="007721C3">
        <w:trPr>
          <w:trHeight w:val="345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4DD5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6A4E5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38,6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A7BA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5 (0.939-0.96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6FCD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&lt;2x10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CE3C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7 (0.963-0.98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A791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2.71x10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</w:tr>
      <w:tr w:rsidR="007721C3" w:rsidRPr="00777688" w14:paraId="46F3CA50" w14:textId="77777777" w:rsidTr="007721C3">
        <w:trPr>
          <w:trHeight w:val="345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B7B7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10 &lt; LRR ≤ -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975D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7,4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E80E3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6 (0.935-0.97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3D7D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87x10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A0A8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8 (0.957-1.0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0202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1105</w:t>
            </w:r>
          </w:p>
        </w:tc>
      </w:tr>
      <w:tr w:rsidR="007721C3" w:rsidRPr="00777688" w14:paraId="5A919A02" w14:textId="77777777" w:rsidTr="007721C3">
        <w:trPr>
          <w:trHeight w:val="345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32C3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15 &lt; LRR ≤ -0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91233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2,7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DA36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4 (0.907-0.97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1F7C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66x10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B808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7 (0.929-1.0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D89C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0788</w:t>
            </w:r>
          </w:p>
        </w:tc>
      </w:tr>
      <w:tr w:rsidR="007721C3" w:rsidRPr="00777688" w14:paraId="19745D4D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278E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20 &lt; LRR ≤ -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2A7B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,1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9DDA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9 (0.932-1.04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A6FD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62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F5E0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10 (0.957-1.07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7488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6175</w:t>
            </w:r>
          </w:p>
        </w:tc>
      </w:tr>
      <w:tr w:rsidR="007721C3" w:rsidRPr="00777688" w14:paraId="70C8DE92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08EC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25 &lt; LRR ≤ -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172E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92A8F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6 (0.892-1.03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8A89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32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9AC3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9 (0.916-1.07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0161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8096</w:t>
            </w:r>
          </w:p>
        </w:tc>
      </w:tr>
      <w:tr w:rsidR="007721C3" w:rsidRPr="00777688" w14:paraId="6A0049BB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7C4D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30 &lt; LRR ≤ -0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7A27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FE63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9 (0.894-1.08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FC19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79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26A4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01 (0.915-1.12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606F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8029</w:t>
            </w:r>
          </w:p>
        </w:tc>
      </w:tr>
      <w:tr w:rsidR="007721C3" w:rsidRPr="00777688" w14:paraId="4B3A7202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68BF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35 &lt; LRR ≤ -0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2ABF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C68A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4 (0.830-1.06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7E5C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31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D94B7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7 (0.855-1.1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3614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6314</w:t>
            </w:r>
          </w:p>
        </w:tc>
      </w:tr>
      <w:tr w:rsidR="007721C3" w:rsidRPr="00777688" w14:paraId="00D358DB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A147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-0.40 &lt; LRR ≤ -0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BDF82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5958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89 (0.778-1.02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33A6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11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475E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91 (0.793-1.05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28F61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2152</w:t>
            </w:r>
          </w:p>
        </w:tc>
      </w:tr>
      <w:tr w:rsidR="007721C3" w:rsidRPr="00777688" w14:paraId="303B1EA9" w14:textId="77777777" w:rsidTr="007721C3">
        <w:trPr>
          <w:trHeight w:val="300"/>
          <w:jc w:val="center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46A27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 xml:space="preserve"> LRR ≤ -0.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93489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12CF5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06 (0.970-1.15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68DE4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E4A54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1.10 (1.007-1.20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664EF" w14:textId="77777777" w:rsidR="007721C3" w:rsidRPr="00777688" w:rsidRDefault="007721C3" w:rsidP="0079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0.0340</w:t>
            </w:r>
          </w:p>
        </w:tc>
      </w:tr>
      <w:tr w:rsidR="007721C3" w:rsidRPr="00777688" w14:paraId="3CB0CB81" w14:textId="77777777" w:rsidTr="007721C3">
        <w:trPr>
          <w:trHeight w:val="345"/>
          <w:jc w:val="center"/>
        </w:trPr>
        <w:tc>
          <w:tcPr>
            <w:tcW w:w="9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3FA35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Multivariable models control for age, age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77688">
              <w:rPr>
                <w:rFonts w:ascii="Calibri" w:eastAsia="Times New Roman" w:hAnsi="Calibri" w:cs="Calibri"/>
                <w:color w:val="000000"/>
              </w:rPr>
              <w:t>, ethnicity, and detailed smoking statu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A1AB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21C3" w:rsidRPr="00777688" w14:paraId="5C8DACAF" w14:textId="77777777" w:rsidTr="007721C3">
        <w:trPr>
          <w:trHeight w:val="300"/>
          <w:jc w:val="center"/>
        </w:trPr>
        <w:tc>
          <w:tcPr>
            <w:tcW w:w="3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D80C" w14:textId="48939C9C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21C3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777688">
              <w:rPr>
                <w:rFonts w:ascii="Calibri" w:eastAsia="Times New Roman" w:hAnsi="Calibri" w:cs="Calibri"/>
                <w:color w:val="000000"/>
              </w:rPr>
              <w:t>Only</w:t>
            </w:r>
            <w:proofErr w:type="spellEnd"/>
            <w:r w:rsidRPr="00777688">
              <w:rPr>
                <w:rFonts w:ascii="Calibri" w:eastAsia="Times New Roman" w:hAnsi="Calibri" w:cs="Calibri"/>
                <w:color w:val="000000"/>
              </w:rPr>
              <w:t xml:space="preserve"> includes mal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2970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88CC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F584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A903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21C3" w:rsidRPr="00777688" w14:paraId="3A2EEF50" w14:textId="77777777" w:rsidTr="007721C3">
        <w:trPr>
          <w:trHeight w:val="345"/>
          <w:jc w:val="center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230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age</w:t>
            </w:r>
            <w:r w:rsidRPr="00777688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77688">
              <w:rPr>
                <w:rFonts w:ascii="Calibri" w:eastAsia="Times New Roman" w:hAnsi="Calibri" w:cs="Calibri"/>
                <w:color w:val="000000"/>
              </w:rPr>
              <w:t>= age-squar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0265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B70E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E702C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22AE4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3DAD" w14:textId="77777777" w:rsidR="007721C3" w:rsidRPr="00777688" w:rsidRDefault="007721C3" w:rsidP="0079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6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5534329" w14:textId="311DB480" w:rsidR="008E1CB8" w:rsidRPr="007721C3" w:rsidRDefault="008E1CB8" w:rsidP="009D0992"/>
    <w:sectPr w:rsidR="008E1CB8" w:rsidRPr="007721C3" w:rsidSect="0077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0186C"/>
    <w:rsid w:val="002368F4"/>
    <w:rsid w:val="00282759"/>
    <w:rsid w:val="002A5A32"/>
    <w:rsid w:val="002D1151"/>
    <w:rsid w:val="002F3D37"/>
    <w:rsid w:val="00347CB0"/>
    <w:rsid w:val="00352218"/>
    <w:rsid w:val="00390F94"/>
    <w:rsid w:val="003A0E85"/>
    <w:rsid w:val="00435EBF"/>
    <w:rsid w:val="004D4E70"/>
    <w:rsid w:val="005D57DC"/>
    <w:rsid w:val="00601473"/>
    <w:rsid w:val="00651912"/>
    <w:rsid w:val="006722BB"/>
    <w:rsid w:val="006A7041"/>
    <w:rsid w:val="007109F3"/>
    <w:rsid w:val="007721C3"/>
    <w:rsid w:val="00777688"/>
    <w:rsid w:val="007A1184"/>
    <w:rsid w:val="007B207E"/>
    <w:rsid w:val="007C41D9"/>
    <w:rsid w:val="008216A7"/>
    <w:rsid w:val="008B727C"/>
    <w:rsid w:val="008E1CB8"/>
    <w:rsid w:val="00960592"/>
    <w:rsid w:val="009D0992"/>
    <w:rsid w:val="009E1D77"/>
    <w:rsid w:val="009E2B3A"/>
    <w:rsid w:val="00A70097"/>
    <w:rsid w:val="00B01C02"/>
    <w:rsid w:val="00B54014"/>
    <w:rsid w:val="00B6206B"/>
    <w:rsid w:val="00BA2387"/>
    <w:rsid w:val="00C54AE0"/>
    <w:rsid w:val="00D04CC7"/>
    <w:rsid w:val="00DC26C2"/>
    <w:rsid w:val="00E10E2C"/>
    <w:rsid w:val="00E84BA2"/>
    <w:rsid w:val="00F120DA"/>
    <w:rsid w:val="00FA26B1"/>
    <w:rsid w:val="00FF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0E28B-1460-43A4-A33A-5103D86B9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3</cp:revision>
  <dcterms:created xsi:type="dcterms:W3CDTF">2020-07-01T20:05:00Z</dcterms:created>
  <dcterms:modified xsi:type="dcterms:W3CDTF">2020-07-01T20:05:00Z</dcterms:modified>
</cp:coreProperties>
</file>